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9F00" w14:textId="16C2426B" w:rsidR="00C82949" w:rsidRDefault="00982282" w:rsidP="00D17946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</w:pPr>
      <w:r w:rsidRPr="0098228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Appendix 3</w:t>
      </w:r>
      <w:r w:rsidR="00A8605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 xml:space="preserve">: </w:t>
      </w:r>
      <w:r w:rsidR="00EE15C0" w:rsidRPr="00A8605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 xml:space="preserve">Structural </w:t>
      </w:r>
      <w:r w:rsidR="00CF6AE0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I</w:t>
      </w:r>
      <w:r w:rsidR="00EE15C0" w:rsidRPr="00A8605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mag</w:t>
      </w:r>
      <w:r w:rsidR="00CF6AE0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ing</w:t>
      </w:r>
      <w:r w:rsidR="00EE15C0" w:rsidRPr="00A8605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 xml:space="preserve"> </w:t>
      </w:r>
      <w:r w:rsidR="00CF6AE0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P</w:t>
      </w:r>
      <w:r w:rsidR="00EE15C0" w:rsidRPr="00A86052"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  <w:t>arameters</w:t>
      </w:r>
    </w:p>
    <w:p w14:paraId="184AA069" w14:textId="0EC2E348" w:rsidR="00EE15C0" w:rsidRDefault="00EE15C0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</w:pPr>
    </w:p>
    <w:p w14:paraId="37326EF7" w14:textId="24D7DD2A" w:rsidR="00982282" w:rsidRDefault="00982282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201F1E"/>
          <w:u w:val="single"/>
          <w:bdr w:val="none" w:sz="0" w:space="0" w:color="auto" w:frame="1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2268"/>
        <w:gridCol w:w="2126"/>
        <w:gridCol w:w="2268"/>
      </w:tblGrid>
      <w:tr w:rsidR="00982282" w14:paraId="44822E8D" w14:textId="77777777" w:rsidTr="00807686">
        <w:tc>
          <w:tcPr>
            <w:tcW w:w="846" w:type="dxa"/>
          </w:tcPr>
          <w:p w14:paraId="2CC50C8B" w14:textId="77777777" w:rsidR="00982282" w:rsidRDefault="0098228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</w:tc>
        <w:tc>
          <w:tcPr>
            <w:tcW w:w="2268" w:type="dxa"/>
          </w:tcPr>
          <w:p w14:paraId="1E7EE95E" w14:textId="75C22802" w:rsidR="00982282" w:rsidRDefault="0098228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T1W</w:t>
            </w:r>
          </w:p>
        </w:tc>
        <w:tc>
          <w:tcPr>
            <w:tcW w:w="2268" w:type="dxa"/>
          </w:tcPr>
          <w:p w14:paraId="05CB8FD2" w14:textId="1FD627D0" w:rsidR="00982282" w:rsidRDefault="0098228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T2W</w:t>
            </w:r>
          </w:p>
        </w:tc>
        <w:tc>
          <w:tcPr>
            <w:tcW w:w="2126" w:type="dxa"/>
          </w:tcPr>
          <w:p w14:paraId="6D592881" w14:textId="4400E490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DWI</w:t>
            </w:r>
          </w:p>
        </w:tc>
        <w:tc>
          <w:tcPr>
            <w:tcW w:w="2268" w:type="dxa"/>
          </w:tcPr>
          <w:p w14:paraId="1073C611" w14:textId="48E75AFD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FLAIR</w:t>
            </w:r>
          </w:p>
        </w:tc>
      </w:tr>
      <w:tr w:rsidR="00982282" w14:paraId="32600F5B" w14:textId="77777777" w:rsidTr="00807686">
        <w:tc>
          <w:tcPr>
            <w:tcW w:w="846" w:type="dxa"/>
          </w:tcPr>
          <w:p w14:paraId="3D5EC213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2417C728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1A54C84A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7A359F96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65B23246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206E78CF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5140AFCA" w14:textId="003F88C4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NHNN</w:t>
            </w:r>
          </w:p>
        </w:tc>
        <w:tc>
          <w:tcPr>
            <w:tcW w:w="2268" w:type="dxa"/>
          </w:tcPr>
          <w:p w14:paraId="2DE892AF" w14:textId="7810F098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3D spoiled gradient echo sequence</w:t>
            </w:r>
          </w:p>
          <w:p w14:paraId="3CEAE750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3CA64AD9" w14:textId="42B5E417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8.2-8.6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50ED0AF7" w14:textId="218C17F5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3.2–3.4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11284164" w14:textId="46613AB1" w:rsidR="00807686" w:rsidRDefault="00451C37" w:rsidP="00EE15C0">
            <w:pPr>
              <w:pStyle w:val="NormalWeb"/>
              <w:spacing w:before="0" w:beforeAutospacing="0" w:after="0" w:afterAutospacing="0"/>
              <w:rPr>
                <w:rStyle w:val="apple-converted-space"/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12°</w:t>
            </w:r>
          </w:p>
          <w:p w14:paraId="63BAD3A4" w14:textId="3FAD0DC8" w:rsid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M</w:t>
            </w:r>
            <w:r w:rsidR="00451C37" w:rsidRPr="00982282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256 × 256</w:t>
            </w:r>
          </w:p>
          <w:p w14:paraId="079FCCA8" w14:textId="5C1EAD3C" w:rsid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20 × 220</w:t>
            </w:r>
          </w:p>
          <w:p w14:paraId="156C15E2" w14:textId="0202117D" w:rsidR="00451C37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1.2mm. </w:t>
            </w:r>
          </w:p>
          <w:p w14:paraId="39A4A6AF" w14:textId="4C6731A6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</w:tc>
        <w:tc>
          <w:tcPr>
            <w:tcW w:w="2268" w:type="dxa"/>
          </w:tcPr>
          <w:p w14:paraId="63B37EB6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st spin echo sequence</w:t>
            </w:r>
          </w:p>
          <w:p w14:paraId="181FE18A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33E58127" w14:textId="1746F289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3000-600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48B2999F" w14:textId="5CCA6B48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807686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80–102 </w:t>
            </w:r>
            <w:proofErr w:type="spellStart"/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210ABDB8" w14:textId="013F6982" w:rsidR="00807686" w:rsidRPr="00807686" w:rsidRDefault="00451C37" w:rsidP="00EE15C0">
            <w:pPr>
              <w:pStyle w:val="NormalWeb"/>
              <w:spacing w:before="0" w:beforeAutospacing="0" w:after="0" w:afterAutospacing="0"/>
              <w:rPr>
                <w:rStyle w:val="apple-converted-space"/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807686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90°</w:t>
            </w:r>
          </w:p>
          <w:p w14:paraId="48F534FF" w14:textId="2E0C9173" w:rsid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Style w:val="apple-converted-space"/>
                <w:rFonts w:asciiTheme="minorHAnsi" w:hAnsiTheme="minorHAnsi" w:cstheme="minorHAnsi"/>
              </w:rPr>
              <w:t>M</w:t>
            </w:r>
            <w:r w:rsidR="00451C37" w:rsidRPr="00807686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512 ×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 512</w:t>
            </w:r>
          </w:p>
          <w:p w14:paraId="32A7D4B7" w14:textId="77777777" w:rsid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192 × 240</w:t>
            </w:r>
          </w:p>
          <w:p w14:paraId="7C9B5A4B" w14:textId="174B473E" w:rsidR="00451C37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5mm</w:t>
            </w:r>
          </w:p>
        </w:tc>
        <w:tc>
          <w:tcPr>
            <w:tcW w:w="2126" w:type="dxa"/>
          </w:tcPr>
          <w:p w14:paraId="093DD360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2D echo-planar imaging sequence</w:t>
            </w:r>
          </w:p>
          <w:p w14:paraId="4E4D22EF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50E80A3D" w14:textId="04918C2C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6500-1100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4BF43667" w14:textId="5FE0DFDF" w:rsidR="00807686" w:rsidRP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E, 55–101 </w:t>
            </w:r>
            <w:proofErr w:type="spellStart"/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51F9F0A5" w14:textId="5EBB212A" w:rsidR="00807686" w:rsidRP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807686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90°</w:t>
            </w:r>
          </w:p>
          <w:p w14:paraId="7BD0AB41" w14:textId="77777777" w:rsidR="00807686" w:rsidRP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</w:rPr>
              <w:t>M</w:t>
            </w:r>
            <w:r w:rsidR="00451C37" w:rsidRPr="00807686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256 × 256</w:t>
            </w:r>
          </w:p>
          <w:p w14:paraId="58DDB74B" w14:textId="0F46E37D" w:rsidR="00807686" w:rsidRP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40 × 240</w:t>
            </w:r>
          </w:p>
          <w:p w14:paraId="58D4D206" w14:textId="4CCDA09F" w:rsidR="00451C37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4-5mm</w:t>
            </w:r>
          </w:p>
          <w:p w14:paraId="067E2A2E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6EE3DD77" w14:textId="778A0F69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</w:tc>
        <w:tc>
          <w:tcPr>
            <w:tcW w:w="2268" w:type="dxa"/>
          </w:tcPr>
          <w:p w14:paraId="258DAAD3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2D spin echo sequence</w:t>
            </w:r>
          </w:p>
          <w:p w14:paraId="7ABD1D7F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1F69DEBE" w14:textId="77777777" w:rsid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3000-600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122FF14C" w14:textId="77777777" w:rsidR="00807686" w:rsidRP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807686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88–140 </w:t>
            </w:r>
            <w:proofErr w:type="spellStart"/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082C0BA4" w14:textId="77777777" w:rsidR="00807686" w:rsidRPr="00807686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807686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90°/150°</w:t>
            </w:r>
          </w:p>
          <w:p w14:paraId="30CF7AE7" w14:textId="77777777" w:rsidR="00807686" w:rsidRP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</w:rPr>
              <w:t>M</w:t>
            </w:r>
            <w:r w:rsidR="00451C37" w:rsidRPr="00807686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512 × 512</w:t>
            </w:r>
          </w:p>
          <w:p w14:paraId="272E7034" w14:textId="77777777" w:rsidR="00807686" w:rsidRPr="00807686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20 × 220</w:t>
            </w:r>
          </w:p>
          <w:p w14:paraId="36B3FF90" w14:textId="7F369C37" w:rsidR="00451C37" w:rsidRDefault="00807686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807686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4-5mm</w:t>
            </w:r>
          </w:p>
        </w:tc>
      </w:tr>
      <w:tr w:rsidR="00982282" w14:paraId="1875615A" w14:textId="77777777" w:rsidTr="00807686">
        <w:tc>
          <w:tcPr>
            <w:tcW w:w="846" w:type="dxa"/>
          </w:tcPr>
          <w:p w14:paraId="06170C9D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19BCDB8A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724B2639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320468A4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21A5D820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112781C1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07098AF2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2A39D9F2" w14:textId="33A97566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</w:rPr>
              <w:t>KCH</w:t>
            </w:r>
          </w:p>
        </w:tc>
        <w:tc>
          <w:tcPr>
            <w:tcW w:w="2268" w:type="dxa"/>
          </w:tcPr>
          <w:p w14:paraId="4A34ABFC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3D variable angle fast spin echo sequence</w:t>
            </w:r>
          </w:p>
          <w:p w14:paraId="389A0854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05986922" w14:textId="5B61915B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500-60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6C130E32" w14:textId="5A0E3196" w:rsidR="00A8605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A8605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7.2–8.9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2C6971BB" w14:textId="77777777" w:rsidR="00A8605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A8605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12°0</w:t>
            </w:r>
          </w:p>
          <w:p w14:paraId="5913B2BB" w14:textId="77777777" w:rsidR="00A86052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M</w:t>
            </w:r>
            <w:r w:rsidR="00451C37" w:rsidRPr="00982282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256 × 256</w:t>
            </w:r>
          </w:p>
          <w:p w14:paraId="2F81E98B" w14:textId="77777777" w:rsidR="00A86052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50 × 250</w:t>
            </w:r>
          </w:p>
          <w:p w14:paraId="086AE21F" w14:textId="19A83D83" w:rsidR="00451C37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1mm</w:t>
            </w:r>
          </w:p>
        </w:tc>
        <w:tc>
          <w:tcPr>
            <w:tcW w:w="2268" w:type="dxa"/>
          </w:tcPr>
          <w:p w14:paraId="3DC68036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ast spin echo sequence</w:t>
            </w:r>
          </w:p>
          <w:p w14:paraId="1BE2DB48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35A3C48B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588FA8AF" w14:textId="22BD7F1F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3960-757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35553EC9" w14:textId="4E4803DA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A8605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87–99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69D18FDA" w14:textId="3E120DA9" w:rsidR="00A8605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A8605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120°/150°</w:t>
            </w:r>
          </w:p>
          <w:p w14:paraId="07C050C4" w14:textId="77777777" w:rsidR="00A86052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</w:t>
            </w:r>
            <w:r w:rsidR="00451C37" w:rsidRPr="00982282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324 × 384</w:t>
            </w:r>
          </w:p>
          <w:p w14:paraId="04836CB2" w14:textId="77777777" w:rsidR="00A86052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30 × 290</w:t>
            </w:r>
          </w:p>
          <w:p w14:paraId="07718480" w14:textId="77723CE8" w:rsidR="00451C37" w:rsidRDefault="00A86052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5mm</w:t>
            </w:r>
          </w:p>
        </w:tc>
        <w:tc>
          <w:tcPr>
            <w:tcW w:w="2126" w:type="dxa"/>
          </w:tcPr>
          <w:p w14:paraId="11DE5ADA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2D echo-planar imaging sequence</w:t>
            </w:r>
          </w:p>
          <w:p w14:paraId="0E14F738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797CE0EE" w14:textId="77777777" w:rsidR="00C82949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</w:p>
          <w:p w14:paraId="41342DF6" w14:textId="77777777" w:rsidR="00C82949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3500-739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002ABD48" w14:textId="695216CE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C82949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61–91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4A37A9BC" w14:textId="77777777" w:rsidR="00C82949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C82949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90°</w:t>
            </w:r>
          </w:p>
          <w:p w14:paraId="453A8499" w14:textId="77777777" w:rsidR="00C82949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M</w:t>
            </w:r>
            <w:r w:rsidR="00451C37" w:rsidRPr="00982282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168 × 168</w:t>
            </w:r>
          </w:p>
          <w:p w14:paraId="184A0442" w14:textId="77777777" w:rsidR="00C82949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30 × 230</w:t>
            </w:r>
          </w:p>
          <w:p w14:paraId="28F4CFAF" w14:textId="08105426" w:rsidR="00451C37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4-5mm</w:t>
            </w:r>
          </w:p>
        </w:tc>
        <w:tc>
          <w:tcPr>
            <w:tcW w:w="2268" w:type="dxa"/>
          </w:tcPr>
          <w:p w14:paraId="05CD1E45" w14:textId="77777777" w:rsidR="00982282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2D spin echo sequence</w:t>
            </w:r>
          </w:p>
          <w:p w14:paraId="400055B5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1E945335" w14:textId="77777777" w:rsidR="00451C37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</w:p>
          <w:p w14:paraId="16940751" w14:textId="77777777" w:rsidR="00C82949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TR: 5000-900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4094C0F9" w14:textId="77777777" w:rsidR="00C82949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TE</w:t>
            </w:r>
            <w:r w:rsidR="00C82949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86–120 </w:t>
            </w:r>
            <w:proofErr w:type="spellStart"/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ms</w:t>
            </w:r>
            <w:proofErr w:type="spellEnd"/>
          </w:p>
          <w:p w14:paraId="3B32AD22" w14:textId="77777777" w:rsidR="00C82949" w:rsidRDefault="00451C37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A</w:t>
            </w:r>
            <w:r w:rsidR="00C82949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:</w:t>
            </w:r>
            <w:r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 90°/150°</w:t>
            </w:r>
          </w:p>
          <w:p w14:paraId="5FCC06F2" w14:textId="77777777" w:rsidR="00C82949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M</w:t>
            </w:r>
            <w:r w:rsidR="00451C37" w:rsidRPr="00982282">
              <w:rPr>
                <w:rStyle w:val="markbvbh7uvw9"/>
                <w:rFonts w:asciiTheme="minorHAnsi" w:hAnsiTheme="minorHAnsi" w:cstheme="minorHAnsi"/>
                <w:color w:val="201F1E"/>
                <w:bdr w:val="none" w:sz="0" w:space="0" w:color="auto" w:frame="1"/>
              </w:rPr>
              <w:t>at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rix size: 250 × 320</w:t>
            </w:r>
          </w:p>
          <w:p w14:paraId="5B272D24" w14:textId="49A07A3B" w:rsidR="00C82949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F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ield of view (FOV): 230 × 270</w:t>
            </w:r>
          </w:p>
          <w:p w14:paraId="52D0345B" w14:textId="179ADB48" w:rsidR="00451C37" w:rsidRDefault="00C82949" w:rsidP="00EE15C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1F1E"/>
              </w:rPr>
            </w:pP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S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lice thickness</w:t>
            </w:r>
            <w:r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 xml:space="preserve">: </w:t>
            </w:r>
            <w:r w:rsidR="00451C37" w:rsidRPr="00982282">
              <w:rPr>
                <w:rFonts w:asciiTheme="minorHAnsi" w:hAnsiTheme="minorHAnsi" w:cstheme="minorHAnsi"/>
                <w:color w:val="201F1E"/>
                <w:bdr w:val="none" w:sz="0" w:space="0" w:color="auto" w:frame="1"/>
              </w:rPr>
              <w:t>4-5mm.</w:t>
            </w:r>
          </w:p>
        </w:tc>
      </w:tr>
    </w:tbl>
    <w:p w14:paraId="084C4929" w14:textId="77777777" w:rsidR="00982282" w:rsidRPr="00982282" w:rsidRDefault="00982282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201F1E"/>
        </w:rPr>
      </w:pPr>
    </w:p>
    <w:p w14:paraId="080C19C8" w14:textId="4363ED35" w:rsidR="00451C37" w:rsidRPr="00D17946" w:rsidRDefault="00EE15C0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201F1E"/>
          <w:bdr w:val="none" w:sz="0" w:space="0" w:color="auto" w:frame="1"/>
        </w:rPr>
      </w:pPr>
      <w:r w:rsidRPr="00982282">
        <w:rPr>
          <w:rFonts w:asciiTheme="minorHAnsi" w:hAnsiTheme="minorHAnsi" w:cstheme="minorHAnsi"/>
          <w:b/>
          <w:bCs/>
          <w:color w:val="201F1E"/>
          <w:bdr w:val="none" w:sz="0" w:space="0" w:color="auto" w:frame="1"/>
        </w:rPr>
        <w:t> </w:t>
      </w:r>
      <w:r w:rsidR="00451C37" w:rsidRPr="00807686">
        <w:rPr>
          <w:rFonts w:asciiTheme="minorHAnsi" w:hAnsiTheme="minorHAnsi" w:cstheme="minorHAnsi"/>
          <w:color w:val="201F1E"/>
          <w:u w:val="single"/>
          <w:bdr w:val="none" w:sz="0" w:space="0" w:color="auto" w:frame="1"/>
        </w:rPr>
        <w:t>Key</w:t>
      </w:r>
    </w:p>
    <w:p w14:paraId="25D1592F" w14:textId="18FECAA9" w:rsidR="00451C37" w:rsidRPr="00807686" w:rsidRDefault="00451C37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201F1E"/>
          <w:bdr w:val="none" w:sz="0" w:space="0" w:color="auto" w:frame="1"/>
        </w:rPr>
      </w:pPr>
      <w:r w:rsidRPr="00807686">
        <w:rPr>
          <w:rFonts w:asciiTheme="minorHAnsi" w:hAnsiTheme="minorHAnsi" w:cstheme="minorHAnsi"/>
          <w:color w:val="201F1E"/>
          <w:bdr w:val="none" w:sz="0" w:space="0" w:color="auto" w:frame="1"/>
        </w:rPr>
        <w:t>NHNN – National Hospital for neurology and Neurosurgery</w:t>
      </w:r>
      <w:r w:rsidR="00807686" w:rsidRPr="00807686">
        <w:rPr>
          <w:rFonts w:asciiTheme="minorHAnsi" w:hAnsiTheme="minorHAnsi" w:cstheme="minorHAnsi"/>
          <w:color w:val="201F1E"/>
          <w:bdr w:val="none" w:sz="0" w:space="0" w:color="auto" w:frame="1"/>
        </w:rPr>
        <w:t>, London UK</w:t>
      </w:r>
    </w:p>
    <w:p w14:paraId="01B16A86" w14:textId="4A7F5A63" w:rsidR="00807686" w:rsidRPr="00807686" w:rsidRDefault="00807686" w:rsidP="00EE15C0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201F1E"/>
        </w:rPr>
      </w:pPr>
      <w:r w:rsidRPr="00807686">
        <w:rPr>
          <w:rFonts w:asciiTheme="minorHAnsi" w:hAnsiTheme="minorHAnsi" w:cstheme="minorHAnsi"/>
          <w:color w:val="201F1E"/>
          <w:bdr w:val="none" w:sz="0" w:space="0" w:color="auto" w:frame="1"/>
        </w:rPr>
        <w:t>KCH – Kings College Hospital, London UK</w:t>
      </w:r>
    </w:p>
    <w:p w14:paraId="0F3C7D89" w14:textId="6B8FDE2C" w:rsidR="00EE15C0" w:rsidRDefault="00EE15C0">
      <w:pPr>
        <w:rPr>
          <w:rFonts w:asciiTheme="minorHAnsi" w:hAnsiTheme="minorHAnsi" w:cstheme="minorHAnsi"/>
        </w:rPr>
      </w:pPr>
    </w:p>
    <w:p w14:paraId="2361AE6F" w14:textId="265932C9" w:rsidR="00D17946" w:rsidRPr="00C82949" w:rsidRDefault="00D17946" w:rsidP="00D17946">
      <w:pPr>
        <w:rPr>
          <w:rFonts w:asciiTheme="minorHAnsi" w:hAnsiTheme="minorHAnsi" w:cstheme="minorHAnsi"/>
        </w:rPr>
      </w:pP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The table </w:t>
      </w:r>
      <w:r>
        <w:rPr>
          <w:rFonts w:asciiTheme="minorHAnsi" w:hAnsiTheme="minorHAnsi" w:cstheme="minorHAnsi"/>
          <w:color w:val="201F1E"/>
          <w:bdr w:val="none" w:sz="0" w:space="0" w:color="auto" w:frame="1"/>
        </w:rPr>
        <w:t>above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 shows structural imaging parameters used in two brain tumour protocols</w:t>
      </w:r>
      <w:r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, 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each from </w:t>
      </w:r>
      <w:r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a </w:t>
      </w:r>
      <w:r w:rsidR="006E45CF">
        <w:rPr>
          <w:rFonts w:asciiTheme="minorHAnsi" w:hAnsiTheme="minorHAnsi" w:cstheme="minorHAnsi"/>
          <w:color w:val="201F1E"/>
          <w:bdr w:val="none" w:sz="0" w:space="0" w:color="auto" w:frame="1"/>
        </w:rPr>
        <w:t>representative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 UK hospital</w:t>
      </w:r>
      <w:r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. 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 xml:space="preserve">Up to 10% of the 31 UK neuro-oncology centres use advanced imaging routinely and up to 35% on selected cases 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  <w:vertAlign w:val="superscript"/>
        </w:rPr>
        <w:t>29</w:t>
      </w:r>
      <w:r w:rsidRPr="00C82949">
        <w:rPr>
          <w:rFonts w:asciiTheme="minorHAnsi" w:hAnsiTheme="minorHAnsi" w:cstheme="minorHAnsi"/>
          <w:color w:val="201F1E"/>
          <w:bdr w:val="none" w:sz="0" w:space="0" w:color="auto" w:frame="1"/>
        </w:rPr>
        <w:t>.</w:t>
      </w:r>
    </w:p>
    <w:p w14:paraId="094B289C" w14:textId="77777777" w:rsidR="00D17946" w:rsidRPr="00982282" w:rsidRDefault="00D17946">
      <w:pPr>
        <w:rPr>
          <w:rFonts w:asciiTheme="minorHAnsi" w:hAnsiTheme="minorHAnsi" w:cstheme="minorHAnsi"/>
        </w:rPr>
      </w:pPr>
    </w:p>
    <w:sectPr w:rsidR="00D17946" w:rsidRPr="00982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inherit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846AB"/>
    <w:multiLevelType w:val="hybridMultilevel"/>
    <w:tmpl w:val="DE4EEB5C"/>
    <w:lvl w:ilvl="0" w:tplc="FC108FDE">
      <w:start w:val="1"/>
      <w:numFmt w:val="decimal"/>
      <w:lvlText w:val="%1."/>
      <w:lvlJc w:val="left"/>
      <w:pPr>
        <w:ind w:left="720" w:hanging="360"/>
      </w:pPr>
      <w:rPr>
        <w:rFonts w:ascii="inherit" w:hAnsi="inherit" w:cs="Calibri" w:hint="default"/>
        <w:color w:val="201F1E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C0"/>
    <w:rsid w:val="00451C37"/>
    <w:rsid w:val="005C3017"/>
    <w:rsid w:val="006E45CF"/>
    <w:rsid w:val="00807686"/>
    <w:rsid w:val="00903737"/>
    <w:rsid w:val="00982282"/>
    <w:rsid w:val="00A86052"/>
    <w:rsid w:val="00C82949"/>
    <w:rsid w:val="00CF6AE0"/>
    <w:rsid w:val="00D17946"/>
    <w:rsid w:val="00E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49CED"/>
  <w15:chartTrackingRefBased/>
  <w15:docId w15:val="{7A8A9635-C3FB-B648-803F-BC431F0E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5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15C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E15C0"/>
  </w:style>
  <w:style w:type="character" w:customStyle="1" w:styleId="markbvbh7uvw9">
    <w:name w:val="markbvbh7uvw9"/>
    <w:basedOn w:val="DefaultParagraphFont"/>
    <w:rsid w:val="00EE15C0"/>
  </w:style>
  <w:style w:type="paragraph" w:styleId="ListParagraph">
    <w:name w:val="List Paragraph"/>
    <w:basedOn w:val="Normal"/>
    <w:uiPriority w:val="34"/>
    <w:qFormat/>
    <w:rsid w:val="00EE15C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982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, Maureen (UNIVERSITY COLLEGE LONDON HOSPITALS NHS FOUNDATION TRUST)</dc:creator>
  <cp:keywords/>
  <dc:description/>
  <cp:lastModifiedBy>DUMBA, Maureen (UNIVERSITY COLLEGE LONDON HOSPITALS NHS FOUNDATION TRUST)</cp:lastModifiedBy>
  <cp:revision>4</cp:revision>
  <dcterms:created xsi:type="dcterms:W3CDTF">2022-01-12T16:44:00Z</dcterms:created>
  <dcterms:modified xsi:type="dcterms:W3CDTF">2022-01-17T11:25:00Z</dcterms:modified>
</cp:coreProperties>
</file>